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1124488" w14:textId="0360E974" w:rsidR="00237DCC" w:rsidRDefault="00654E8F" w:rsidP="002672D7">
      <w:pPr>
        <w:pStyle w:val="Heading1"/>
      </w:pPr>
      <w:r w:rsidRPr="00994A3D">
        <w:t>Supplementary Tables</w:t>
      </w:r>
    </w:p>
    <w:p w14:paraId="4E790771" w14:textId="4B9C59D7" w:rsidR="00130324" w:rsidRDefault="00130324" w:rsidP="00130324">
      <w:pPr>
        <w:pStyle w:val="Heading2"/>
      </w:pPr>
      <w:r w:rsidRPr="00130324">
        <w:t>Tables</w:t>
      </w:r>
    </w:p>
    <w:p w14:paraId="1FB70736" w14:textId="77777777" w:rsidR="00130324" w:rsidRPr="00130324" w:rsidRDefault="00130324" w:rsidP="00130324">
      <w:pPr>
        <w:rPr>
          <w:b/>
          <w:bCs/>
        </w:rPr>
      </w:pPr>
    </w:p>
    <w:p w14:paraId="6AEC7BAF" w14:textId="69D23FBA" w:rsidR="00237DCC" w:rsidRPr="00471E32" w:rsidRDefault="00471E32" w:rsidP="00F60219">
      <w:pPr>
        <w:spacing w:after="0"/>
        <w:jc w:val="both"/>
        <w:rPr>
          <w:rFonts w:cs="Times New Roman"/>
          <w:szCs w:val="24"/>
        </w:rPr>
      </w:pPr>
      <w:r w:rsidRPr="00471E32">
        <w:rPr>
          <w:rFonts w:cs="Times New Roman"/>
          <w:b/>
          <w:bCs/>
          <w:szCs w:val="24"/>
        </w:rPr>
        <w:t xml:space="preserve">Supplementary </w:t>
      </w:r>
      <w:r w:rsidR="00237DCC" w:rsidRPr="00237DCC">
        <w:rPr>
          <w:rFonts w:cs="Times New Roman"/>
          <w:b/>
          <w:bCs/>
          <w:szCs w:val="24"/>
        </w:rPr>
        <w:t>Table 1</w:t>
      </w:r>
      <w:r>
        <w:rPr>
          <w:rFonts w:cs="Times New Roman"/>
          <w:b/>
          <w:bCs/>
          <w:szCs w:val="24"/>
        </w:rPr>
        <w:t>.</w:t>
      </w:r>
      <w:r w:rsidR="00237DCC" w:rsidRPr="00237DCC">
        <w:rPr>
          <w:rFonts w:cs="Times New Roman"/>
          <w:b/>
          <w:bCs/>
          <w:szCs w:val="24"/>
        </w:rPr>
        <w:t> </w:t>
      </w:r>
      <w:r w:rsidR="00F60219" w:rsidRPr="00471E32">
        <w:rPr>
          <w:rFonts w:cs="Times New Roman"/>
          <w:szCs w:val="24"/>
        </w:rPr>
        <w:t xml:space="preserve">List of genes in the chloroplast genomes of </w:t>
      </w:r>
      <w:proofErr w:type="spellStart"/>
      <w:r w:rsidR="00F60219" w:rsidRPr="00471E32">
        <w:rPr>
          <w:rFonts w:cs="Times New Roman"/>
          <w:i/>
          <w:iCs/>
          <w:szCs w:val="24"/>
        </w:rPr>
        <w:t>Neolamarckia</w:t>
      </w:r>
      <w:proofErr w:type="spellEnd"/>
      <w:r w:rsidR="00F60219" w:rsidRPr="00471E32">
        <w:rPr>
          <w:rFonts w:cs="Times New Roman"/>
          <w:i/>
          <w:iCs/>
          <w:szCs w:val="24"/>
        </w:rPr>
        <w:t xml:space="preserve"> </w:t>
      </w:r>
      <w:proofErr w:type="spellStart"/>
      <w:r w:rsidR="00F60219" w:rsidRPr="00471E32">
        <w:rPr>
          <w:rFonts w:cs="Times New Roman"/>
          <w:i/>
          <w:iCs/>
          <w:szCs w:val="24"/>
        </w:rPr>
        <w:t>cadamba</w:t>
      </w:r>
      <w:proofErr w:type="spellEnd"/>
      <w:r w:rsidR="00F60219" w:rsidRPr="00471E32">
        <w:rPr>
          <w:rFonts w:cs="Times New Roman"/>
          <w:szCs w:val="24"/>
        </w:rPr>
        <w:t xml:space="preserve"> and </w:t>
      </w:r>
      <w:proofErr w:type="spellStart"/>
      <w:r w:rsidR="00F60219" w:rsidRPr="00471E32">
        <w:rPr>
          <w:rFonts w:cs="Times New Roman"/>
          <w:i/>
          <w:iCs/>
          <w:szCs w:val="24"/>
        </w:rPr>
        <w:t>Neolamarckia</w:t>
      </w:r>
      <w:proofErr w:type="spellEnd"/>
      <w:r w:rsidR="00F60219" w:rsidRPr="00471E32">
        <w:rPr>
          <w:rFonts w:cs="Times New Roman"/>
          <w:i/>
          <w:iCs/>
          <w:szCs w:val="24"/>
        </w:rPr>
        <w:t xml:space="preserve"> macrophylla</w:t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1417"/>
        <w:gridCol w:w="1985"/>
        <w:gridCol w:w="3261"/>
        <w:gridCol w:w="3118"/>
      </w:tblGrid>
      <w:tr w:rsidR="00F60219" w:rsidRPr="00CF1DF1" w14:paraId="67B014F5" w14:textId="77777777" w:rsidTr="002F0003">
        <w:trPr>
          <w:trHeight w:val="300"/>
          <w:tblHeader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FDA1D" w14:textId="77777777" w:rsidR="00F60219" w:rsidRPr="00CF1DF1" w:rsidRDefault="00F60219" w:rsidP="002F00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Functional categor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F3074" w14:textId="77777777" w:rsidR="00F60219" w:rsidRPr="00CF1DF1" w:rsidRDefault="00F60219" w:rsidP="002F00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Group of Gene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39861" w14:textId="77777777" w:rsidR="00E66EBE" w:rsidRDefault="00F60219" w:rsidP="002F00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Names of genes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 xml:space="preserve"> 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for </w:t>
            </w:r>
          </w:p>
          <w:p w14:paraId="5502822B" w14:textId="2D9AB878" w:rsidR="00F60219" w:rsidRPr="00CF1DF1" w:rsidRDefault="00F60219" w:rsidP="002F00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N</w:t>
            </w:r>
            <w:r w:rsidR="00E66E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eolamarckia</w:t>
            </w:r>
            <w:proofErr w:type="spellEnd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 xml:space="preserve">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cadamba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970C0" w14:textId="77777777" w:rsidR="00E66EBE" w:rsidRDefault="00F60219" w:rsidP="002F00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Names of genes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 xml:space="preserve"> 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for </w:t>
            </w:r>
          </w:p>
          <w:p w14:paraId="5C489605" w14:textId="632DD91E" w:rsidR="00F60219" w:rsidRPr="00CF1DF1" w:rsidRDefault="00E66EBE" w:rsidP="002F00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N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eolamarckia</w:t>
            </w:r>
            <w:proofErr w:type="spellEnd"/>
            <w:r w:rsidR="00F60219"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 xml:space="preserve"> macrophylla</w:t>
            </w:r>
          </w:p>
        </w:tc>
      </w:tr>
      <w:tr w:rsidR="00F60219" w:rsidRPr="00CF1DF1" w14:paraId="3A8FD2E8" w14:textId="77777777" w:rsidTr="002F0003">
        <w:trPr>
          <w:trHeight w:val="320"/>
        </w:trPr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20DE5B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Self-replic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F43B8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rRN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5AA95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16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ID"/>
              </w:rPr>
              <w:t>d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23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ID"/>
              </w:rPr>
              <w:t>d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4.5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ID"/>
              </w:rPr>
              <w:t>d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5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ID"/>
              </w:rPr>
              <w:t>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DED92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16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ID"/>
              </w:rPr>
              <w:t>d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23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ID"/>
              </w:rPr>
              <w:t>d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4.5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ID"/>
              </w:rPr>
              <w:t>d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5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ID"/>
              </w:rPr>
              <w:t>d</w:t>
            </w:r>
          </w:p>
        </w:tc>
      </w:tr>
      <w:tr w:rsidR="00F60219" w:rsidRPr="00CF1DF1" w14:paraId="2AD8F286" w14:textId="77777777" w:rsidTr="002F0003">
        <w:trPr>
          <w:trHeight w:val="2680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9AD218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AA4F4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tRN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7145B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</w:pP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K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-UUU*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Q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-UUG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S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-GCU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S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-GGA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R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-UCU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C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-GCA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D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-GUC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Y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-GUA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E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-UUC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T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-GGU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S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-UGA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GGCC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M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-CAU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T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-UGU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L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-UAA*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F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-GAA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fMCAU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W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-CCA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G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-UCC*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P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-UGG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H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-GUG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L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-CAA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ID"/>
              </w:rPr>
              <w:t>d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V-GAC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ID"/>
              </w:rPr>
              <w:t>d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V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-UAC*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I-GAU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ID"/>
              </w:rPr>
              <w:t>d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*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-UGC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ID"/>
              </w:rPr>
              <w:t>d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*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R-ACG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ID"/>
              </w:rPr>
              <w:t>d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N-GUU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ID"/>
              </w:rPr>
              <w:t>d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L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-UAG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I-CAU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ID"/>
              </w:rPr>
              <w:t>d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4E097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</w:pP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-UGC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ID"/>
              </w:rPr>
              <w:t>d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C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-GCA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D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-GUC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E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-UUC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F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-GAA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fM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-CAU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G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-GCC*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H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-GUG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I-GAU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ID"/>
              </w:rPr>
              <w:t>d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*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I-CAU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ID"/>
              </w:rPr>
              <w:t>d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K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-UUU*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L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-CAA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ID"/>
              </w:rPr>
              <w:t>d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L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-UAA*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L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-UAG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M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-CAU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N-GUU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ID"/>
              </w:rPr>
              <w:t>d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P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-UGG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Q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-UUG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R-ACG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ID"/>
              </w:rPr>
              <w:t>d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R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-UCU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S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-GCU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S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-GGA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S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-UGA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T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-GGU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T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-UGU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V-GAC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ID"/>
              </w:rPr>
              <w:t>d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V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-UAC*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W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-CCA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trn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Y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-GUA</w:t>
            </w:r>
          </w:p>
        </w:tc>
      </w:tr>
      <w:tr w:rsidR="00F60219" w:rsidRPr="00CF1DF1" w14:paraId="155D176A" w14:textId="77777777" w:rsidTr="002F0003">
        <w:trPr>
          <w:trHeight w:val="600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DCC749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615BC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Large subunit ribosomal proteins (LSU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C9B73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pl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14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pl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16*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pl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2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ID"/>
              </w:rPr>
              <w:t>d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*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pl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20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pl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22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pl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23d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pl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32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pl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33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pl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3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44F8F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pl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14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pl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16*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pl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2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ID"/>
              </w:rPr>
              <w:t>d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*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pl2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0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pl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22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pl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23d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pl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32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pl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33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pl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36</w:t>
            </w:r>
          </w:p>
        </w:tc>
      </w:tr>
      <w:tr w:rsidR="00F60219" w:rsidRPr="00CF1DF1" w14:paraId="3B2127A4" w14:textId="77777777" w:rsidTr="002F0003">
        <w:trPr>
          <w:trHeight w:val="600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57F7BA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77994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proofErr w:type="spellStart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Smallsubunit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 ribosomal proteins (SSU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008E4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ps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11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ps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12d**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ps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14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ps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15, rps16*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ps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18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ps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19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ps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2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ps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3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ps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4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ps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7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ID"/>
              </w:rPr>
              <w:t>d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ps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202C6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ps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11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ps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12d**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ps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14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ps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15, rps16*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ps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18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ps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19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ps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2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ps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3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ps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4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ps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7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ID"/>
              </w:rPr>
              <w:t>d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ps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8</w:t>
            </w:r>
          </w:p>
        </w:tc>
      </w:tr>
      <w:tr w:rsidR="00F60219" w:rsidRPr="00CF1DF1" w14:paraId="55B09ED5" w14:textId="77777777" w:rsidTr="002F0003">
        <w:trPr>
          <w:trHeight w:val="560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FAA3E3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DDEC3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DNA-dependent RNA polymeras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78129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</w:pP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po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po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B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po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C1*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po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C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2D3B5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</w:pP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po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po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B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po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C1*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po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C2</w:t>
            </w:r>
          </w:p>
        </w:tc>
      </w:tr>
      <w:tr w:rsidR="00F60219" w:rsidRPr="00CF1DF1" w14:paraId="050D891C" w14:textId="77777777" w:rsidTr="002F0003">
        <w:trPr>
          <w:trHeight w:val="300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CA2BF7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593B9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Subunits of ATP synthas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0F6C0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</w:pP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atp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atp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B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atp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E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atp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F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*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atp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H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atp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I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6F5B8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</w:pP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atp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atp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B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atp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E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atp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F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*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atp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H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atp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I</w:t>
            </w:r>
            <w:proofErr w:type="spellEnd"/>
          </w:p>
        </w:tc>
      </w:tr>
      <w:tr w:rsidR="00F60219" w:rsidRPr="00CF1DF1" w14:paraId="6C1D8324" w14:textId="77777777" w:rsidTr="002F0003">
        <w:trPr>
          <w:trHeight w:val="600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51B4FC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992222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Subunits of NADH-dehydrogenase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BF2C1F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</w:pP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ndh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*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ndh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B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ID"/>
              </w:rPr>
              <w:t>d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*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ndh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C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ndh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D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ndh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E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ndh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F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ndh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G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ndh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H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ndh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I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ndh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J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ndh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K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0C7CD4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</w:pP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ndh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ndh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B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ID"/>
              </w:rPr>
              <w:t>d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*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ndh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C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ndh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D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ndh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E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ndh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F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ndh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G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ndh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H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ndh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I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ndh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J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ndh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K</w:t>
            </w:r>
            <w:proofErr w:type="spellEnd"/>
          </w:p>
        </w:tc>
      </w:tr>
      <w:tr w:rsidR="00F60219" w:rsidRPr="00CF1DF1" w14:paraId="166F7157" w14:textId="77777777" w:rsidTr="002F0003">
        <w:trPr>
          <w:trHeight w:val="300"/>
        </w:trPr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3CE9C6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Photosynthe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127C6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Subunits of photosystem 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F9E69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</w:pP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sa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sa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B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sa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C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sa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I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sa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J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D06EC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</w:pP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sa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sa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B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sa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C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sa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I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sa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J</w:t>
            </w:r>
            <w:proofErr w:type="spellEnd"/>
          </w:p>
        </w:tc>
      </w:tr>
      <w:tr w:rsidR="00F60219" w:rsidRPr="00CF1DF1" w14:paraId="34B8DA5A" w14:textId="77777777" w:rsidTr="002F0003">
        <w:trPr>
          <w:trHeight w:val="880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5BD5C5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4C51F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Subunits of photosystem I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B3F4E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</w:pP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sb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sb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B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sb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C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sb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D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sb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E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sb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F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sb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H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sb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I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sb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J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sb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K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sb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L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sb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M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sb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T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sb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Z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ycf1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ycf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2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ID"/>
              </w:rPr>
              <w:t>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875B8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</w:pP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sb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sb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B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sb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C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psbD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sb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E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sb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F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sb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H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sb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I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sb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J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sb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K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sb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L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sb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M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sb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T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sb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Z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ycf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1,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ycf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2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ID"/>
              </w:rPr>
              <w:t>d</w:t>
            </w:r>
          </w:p>
        </w:tc>
      </w:tr>
      <w:tr w:rsidR="00F60219" w:rsidRPr="00CF1DF1" w14:paraId="7FFF1627" w14:textId="77777777" w:rsidTr="002F0003">
        <w:trPr>
          <w:trHeight w:val="560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9D859D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BA67C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Subunits of cytochrome </w:t>
            </w:r>
            <w:proofErr w:type="spellStart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b/f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 complex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EC3B5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</w:pP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et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et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B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*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et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D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*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et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G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et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L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et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N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6B65E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</w:pP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et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et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B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*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et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D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*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et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G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et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L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et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N</w:t>
            </w:r>
            <w:proofErr w:type="spellEnd"/>
          </w:p>
        </w:tc>
      </w:tr>
      <w:tr w:rsidR="00F60219" w:rsidRPr="00CF1DF1" w14:paraId="2ED7CAFF" w14:textId="77777777" w:rsidTr="002F0003">
        <w:trPr>
          <w:trHeight w:val="300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01C67B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867AC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Subunit rubisco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E2F96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</w:pP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bc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L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4824D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</w:pP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rbc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L</w:t>
            </w:r>
            <w:proofErr w:type="spellEnd"/>
          </w:p>
        </w:tc>
      </w:tr>
      <w:tr w:rsidR="00F60219" w:rsidRPr="00CF1DF1" w14:paraId="2F1D6727" w14:textId="77777777" w:rsidTr="002F0003">
        <w:trPr>
          <w:trHeight w:val="560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935841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D7141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Subunit of acetyl-CoA-carboxylas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EBAEE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</w:pP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acc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D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62103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</w:pP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acc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D</w:t>
            </w:r>
            <w:proofErr w:type="spellEnd"/>
          </w:p>
        </w:tc>
      </w:tr>
      <w:tr w:rsidR="00F60219" w:rsidRPr="00CF1DF1" w14:paraId="77521BD9" w14:textId="77777777" w:rsidTr="002F0003">
        <w:trPr>
          <w:trHeight w:val="560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0B0EB3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3FA01A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C-type cytochrome synthesis gene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DCC54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</w:pP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ccs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485E8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</w:pP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ccs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</w:t>
            </w:r>
            <w:proofErr w:type="spellEnd"/>
          </w:p>
        </w:tc>
      </w:tr>
      <w:tr w:rsidR="00F60219" w:rsidRPr="00CF1DF1" w14:paraId="3FA9700D" w14:textId="77777777" w:rsidTr="002F0003">
        <w:trPr>
          <w:trHeight w:val="300"/>
        </w:trPr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035CBA" w14:textId="77777777" w:rsidR="00F60219" w:rsidRPr="00CF1DF1" w:rsidRDefault="00F60219" w:rsidP="002F00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Other fun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92004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Proteas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E0820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clp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P1*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AA930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clp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P1**</w:t>
            </w:r>
          </w:p>
        </w:tc>
      </w:tr>
      <w:tr w:rsidR="00F60219" w:rsidRPr="00CF1DF1" w14:paraId="39BC4204" w14:textId="77777777" w:rsidTr="002C6C21">
        <w:trPr>
          <w:trHeight w:val="300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3C85DA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7E1F3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Maturase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3F461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</w:pP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mat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K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53038F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</w:pP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mat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K</w:t>
            </w:r>
            <w:proofErr w:type="spellEnd"/>
          </w:p>
        </w:tc>
      </w:tr>
      <w:tr w:rsidR="00F60219" w:rsidRPr="00CF1DF1" w14:paraId="4443B1F0" w14:textId="77777777" w:rsidTr="002C6C21">
        <w:trPr>
          <w:trHeight w:val="560"/>
        </w:trPr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3D6EB8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D4575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Translation Initiation Factor IF-1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E97AF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</w:pP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inf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DE9EB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</w:pP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inf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</w:t>
            </w:r>
            <w:proofErr w:type="spellEnd"/>
          </w:p>
        </w:tc>
      </w:tr>
      <w:tr w:rsidR="00F60219" w:rsidRPr="00CF1DF1" w14:paraId="39CA6755" w14:textId="77777777" w:rsidTr="002F0003">
        <w:trPr>
          <w:trHeight w:val="560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0E2EA8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0E781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proofErr w:type="spellStart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IPhotosystem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 assembly factor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E1F1A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</w:pP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af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II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af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I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BD6C1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</w:pP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af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II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af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I</w:t>
            </w:r>
            <w:proofErr w:type="spellEnd"/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*</w:t>
            </w:r>
          </w:p>
        </w:tc>
      </w:tr>
      <w:tr w:rsidR="00F60219" w:rsidRPr="00CF1DF1" w14:paraId="31FF77B6" w14:textId="77777777" w:rsidTr="002F0003">
        <w:trPr>
          <w:trHeight w:val="560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EAEAB8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B4938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Photosystem biogenesis facto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4C1E8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bf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FD5F2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pbf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1</w:t>
            </w:r>
          </w:p>
        </w:tc>
      </w:tr>
      <w:tr w:rsidR="00F60219" w:rsidRPr="00CF1DF1" w14:paraId="5A9B7879" w14:textId="77777777" w:rsidTr="002F0003">
        <w:trPr>
          <w:trHeight w:val="300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A04FF1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27ADB1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Envelope membrane protein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F0A4F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</w:pP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cem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7B5C95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</w:pPr>
            <w:proofErr w:type="spellStart"/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cem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</w:t>
            </w:r>
            <w:proofErr w:type="spellEnd"/>
          </w:p>
        </w:tc>
      </w:tr>
      <w:tr w:rsidR="00F60219" w:rsidRPr="00CF1DF1" w14:paraId="387CCC6C" w14:textId="77777777" w:rsidTr="002F0003">
        <w:trPr>
          <w:trHeight w:val="560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69AA94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Unknown func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C1A378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Conserved open reading frames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A8F2CE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ycf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1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ID"/>
              </w:rPr>
              <w:t>d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ycf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2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ID"/>
              </w:rPr>
              <w:t>d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77BC3A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ycf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 xml:space="preserve">1, </w:t>
            </w:r>
            <w:r w:rsidRPr="00CF1D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ID"/>
              </w:rPr>
              <w:t>ycf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2</w:t>
            </w:r>
            <w:r w:rsidRPr="00CF1DF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ID"/>
              </w:rPr>
              <w:t>d</w:t>
            </w:r>
          </w:p>
        </w:tc>
      </w:tr>
    </w:tbl>
    <w:p w14:paraId="6F62D003" w14:textId="73FA676B" w:rsidR="00237DCC" w:rsidRDefault="00F60219" w:rsidP="00192D7D">
      <w:pPr>
        <w:tabs>
          <w:tab w:val="left" w:pos="2080"/>
        </w:tabs>
      </w:pPr>
      <w:r w:rsidRPr="00F60219">
        <w:t>(d) gene duplications, (*) single intron, (**) double intron.</w:t>
      </w:r>
    </w:p>
    <w:p w14:paraId="5ED0E767" w14:textId="77777777" w:rsidR="00F60219" w:rsidRDefault="00F60219" w:rsidP="00192D7D">
      <w:pPr>
        <w:tabs>
          <w:tab w:val="left" w:pos="2080"/>
        </w:tabs>
      </w:pPr>
    </w:p>
    <w:p w14:paraId="2DAF4F0C" w14:textId="77777777" w:rsidR="00F60219" w:rsidRDefault="00F60219" w:rsidP="00192D7D">
      <w:pPr>
        <w:tabs>
          <w:tab w:val="left" w:pos="2080"/>
        </w:tabs>
      </w:pPr>
    </w:p>
    <w:p w14:paraId="544B8184" w14:textId="77777777" w:rsidR="00F60219" w:rsidRDefault="00F60219" w:rsidP="00192D7D">
      <w:pPr>
        <w:tabs>
          <w:tab w:val="left" w:pos="2080"/>
        </w:tabs>
      </w:pPr>
    </w:p>
    <w:p w14:paraId="7B0C3C6E" w14:textId="77777777" w:rsidR="00F60219" w:rsidRDefault="00F60219" w:rsidP="00192D7D">
      <w:pPr>
        <w:tabs>
          <w:tab w:val="left" w:pos="2080"/>
        </w:tabs>
      </w:pPr>
    </w:p>
    <w:p w14:paraId="3F2C3897" w14:textId="77777777" w:rsidR="00F60219" w:rsidRDefault="00F60219" w:rsidP="00192D7D">
      <w:pPr>
        <w:tabs>
          <w:tab w:val="left" w:pos="2080"/>
        </w:tabs>
      </w:pPr>
    </w:p>
    <w:p w14:paraId="4164F1C7" w14:textId="77777777" w:rsidR="00F60219" w:rsidRDefault="00F60219" w:rsidP="00192D7D">
      <w:pPr>
        <w:tabs>
          <w:tab w:val="left" w:pos="2080"/>
        </w:tabs>
      </w:pPr>
    </w:p>
    <w:p w14:paraId="7B4E8A45" w14:textId="77777777" w:rsidR="00F60219" w:rsidRDefault="00F60219" w:rsidP="00192D7D">
      <w:pPr>
        <w:tabs>
          <w:tab w:val="left" w:pos="2080"/>
        </w:tabs>
      </w:pPr>
    </w:p>
    <w:p w14:paraId="2DF3A7A0" w14:textId="77777777" w:rsidR="00F60219" w:rsidRDefault="00F60219" w:rsidP="00192D7D">
      <w:pPr>
        <w:tabs>
          <w:tab w:val="left" w:pos="2080"/>
        </w:tabs>
      </w:pPr>
    </w:p>
    <w:p w14:paraId="7C4D149E" w14:textId="77777777" w:rsidR="00F60219" w:rsidRDefault="00F60219" w:rsidP="00192D7D">
      <w:pPr>
        <w:tabs>
          <w:tab w:val="left" w:pos="2080"/>
        </w:tabs>
      </w:pPr>
    </w:p>
    <w:p w14:paraId="551176D4" w14:textId="77777777" w:rsidR="00F60219" w:rsidRDefault="00F60219" w:rsidP="00192D7D">
      <w:pPr>
        <w:tabs>
          <w:tab w:val="left" w:pos="2080"/>
        </w:tabs>
      </w:pPr>
    </w:p>
    <w:p w14:paraId="5628A702" w14:textId="77777777" w:rsidR="00F60219" w:rsidRDefault="00F60219" w:rsidP="00192D7D">
      <w:pPr>
        <w:tabs>
          <w:tab w:val="left" w:pos="2080"/>
        </w:tabs>
      </w:pPr>
    </w:p>
    <w:p w14:paraId="281932F1" w14:textId="77777777" w:rsidR="00F60219" w:rsidRDefault="00F60219" w:rsidP="00192D7D">
      <w:pPr>
        <w:tabs>
          <w:tab w:val="left" w:pos="2080"/>
        </w:tabs>
      </w:pPr>
    </w:p>
    <w:p w14:paraId="1F008787" w14:textId="77777777" w:rsidR="00F60219" w:rsidRDefault="00F60219" w:rsidP="00192D7D">
      <w:pPr>
        <w:tabs>
          <w:tab w:val="left" w:pos="2080"/>
        </w:tabs>
      </w:pPr>
    </w:p>
    <w:p w14:paraId="4F0163A8" w14:textId="77777777" w:rsidR="00F60219" w:rsidRDefault="00F60219" w:rsidP="00192D7D">
      <w:pPr>
        <w:tabs>
          <w:tab w:val="left" w:pos="2080"/>
        </w:tabs>
      </w:pPr>
    </w:p>
    <w:p w14:paraId="0B79FE5F" w14:textId="77777777" w:rsidR="00F60219" w:rsidRDefault="00F60219" w:rsidP="00192D7D">
      <w:pPr>
        <w:tabs>
          <w:tab w:val="left" w:pos="2080"/>
        </w:tabs>
      </w:pPr>
    </w:p>
    <w:p w14:paraId="5FB22A65" w14:textId="77777777" w:rsidR="00F60219" w:rsidRDefault="00F60219" w:rsidP="00192D7D">
      <w:pPr>
        <w:tabs>
          <w:tab w:val="left" w:pos="2080"/>
        </w:tabs>
      </w:pPr>
    </w:p>
    <w:p w14:paraId="3C8C513F" w14:textId="4E101425" w:rsidR="00F60219" w:rsidRPr="00471E32" w:rsidRDefault="00471E32" w:rsidP="00F60219">
      <w:pPr>
        <w:rPr>
          <w:rFonts w:cs="Times New Roman"/>
          <w:szCs w:val="24"/>
        </w:rPr>
      </w:pPr>
      <w:r w:rsidRPr="00471E32">
        <w:rPr>
          <w:rFonts w:cs="Times New Roman"/>
          <w:b/>
          <w:bCs/>
          <w:szCs w:val="24"/>
        </w:rPr>
        <w:lastRenderedPageBreak/>
        <w:t>Supplementary</w:t>
      </w:r>
      <w:r w:rsidRPr="00F60219">
        <w:rPr>
          <w:rFonts w:cs="Times New Roman"/>
          <w:b/>
          <w:bCs/>
          <w:szCs w:val="24"/>
        </w:rPr>
        <w:t xml:space="preserve"> </w:t>
      </w:r>
      <w:r w:rsidR="00F60219" w:rsidRPr="00F60219">
        <w:rPr>
          <w:rFonts w:cs="Times New Roman"/>
          <w:b/>
          <w:bCs/>
          <w:szCs w:val="24"/>
        </w:rPr>
        <w:t xml:space="preserve">Table </w:t>
      </w:r>
      <w:r w:rsidR="00CC6AFF">
        <w:rPr>
          <w:rFonts w:cs="Times New Roman"/>
          <w:b/>
          <w:bCs/>
          <w:szCs w:val="24"/>
        </w:rPr>
        <w:t>2</w:t>
      </w:r>
      <w:r w:rsidR="00F60219" w:rsidRPr="00F60219">
        <w:rPr>
          <w:rFonts w:cs="Times New Roman"/>
          <w:b/>
          <w:bCs/>
          <w:szCs w:val="24"/>
        </w:rPr>
        <w:t xml:space="preserve">. </w:t>
      </w:r>
      <w:r w:rsidR="00F60219" w:rsidRPr="00471E32">
        <w:rPr>
          <w:rFonts w:cs="Times New Roman"/>
          <w:szCs w:val="24"/>
        </w:rPr>
        <w:t xml:space="preserve">Selected </w:t>
      </w:r>
      <w:r w:rsidR="00CC2E11">
        <w:rPr>
          <w:rFonts w:cs="Times New Roman"/>
          <w:szCs w:val="24"/>
        </w:rPr>
        <w:t xml:space="preserve">20 </w:t>
      </w:r>
      <w:r w:rsidR="00F60219" w:rsidRPr="00471E32">
        <w:rPr>
          <w:rFonts w:cs="Times New Roman"/>
          <w:szCs w:val="24"/>
        </w:rPr>
        <w:t xml:space="preserve">microsatellite </w:t>
      </w:r>
      <w:r w:rsidR="00CC2E11">
        <w:rPr>
          <w:rFonts w:cs="Times New Roman"/>
          <w:szCs w:val="24"/>
        </w:rPr>
        <w:t>(SSR) markers</w:t>
      </w:r>
      <w:r w:rsidR="00F60219" w:rsidRPr="00471E32">
        <w:rPr>
          <w:rFonts w:cs="Times New Roman"/>
          <w:szCs w:val="24"/>
        </w:rPr>
        <w:t xml:space="preserve"> for </w:t>
      </w:r>
      <w:proofErr w:type="spellStart"/>
      <w:r w:rsidR="00F60219" w:rsidRPr="00471E32">
        <w:rPr>
          <w:rFonts w:cs="Times New Roman"/>
          <w:i/>
          <w:iCs/>
          <w:szCs w:val="24"/>
        </w:rPr>
        <w:t>Neolamarckia</w:t>
      </w:r>
      <w:proofErr w:type="spellEnd"/>
      <w:r w:rsidR="00F60219" w:rsidRPr="00471E32">
        <w:rPr>
          <w:rFonts w:cs="Times New Roman"/>
          <w:i/>
          <w:iCs/>
          <w:szCs w:val="24"/>
        </w:rPr>
        <w:t xml:space="preserve"> </w:t>
      </w:r>
      <w:proofErr w:type="spellStart"/>
      <w:r w:rsidR="00F60219" w:rsidRPr="00471E32">
        <w:rPr>
          <w:rFonts w:cs="Times New Roman"/>
          <w:i/>
          <w:iCs/>
          <w:szCs w:val="24"/>
        </w:rPr>
        <w:t>cadamba</w:t>
      </w:r>
      <w:proofErr w:type="spellEnd"/>
    </w:p>
    <w:tbl>
      <w:tblPr>
        <w:tblW w:w="10632" w:type="dxa"/>
        <w:tblLayout w:type="fixed"/>
        <w:tblLook w:val="04A0" w:firstRow="1" w:lastRow="0" w:firstColumn="1" w:lastColumn="0" w:noHBand="0" w:noVBand="1"/>
      </w:tblPr>
      <w:tblGrid>
        <w:gridCol w:w="560"/>
        <w:gridCol w:w="1660"/>
        <w:gridCol w:w="1466"/>
        <w:gridCol w:w="3346"/>
        <w:gridCol w:w="3600"/>
      </w:tblGrid>
      <w:tr w:rsidR="00F60219" w:rsidRPr="00CF1DF1" w14:paraId="428B594A" w14:textId="77777777" w:rsidTr="002F0003">
        <w:trPr>
          <w:trHeight w:val="320"/>
          <w:tblHeader/>
        </w:trPr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5A54A" w14:textId="77777777" w:rsidR="00F60219" w:rsidRPr="00CF1DF1" w:rsidRDefault="00F60219" w:rsidP="002F00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ID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30C0E" w14:textId="77777777" w:rsidR="00F60219" w:rsidRPr="00CF1DF1" w:rsidRDefault="00F60219" w:rsidP="002F00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Sequenc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25ED0" w14:textId="77777777" w:rsidR="00F60219" w:rsidRPr="00CF1DF1" w:rsidRDefault="00F60219" w:rsidP="002F00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Motif</w:t>
            </w:r>
          </w:p>
        </w:tc>
        <w:tc>
          <w:tcPr>
            <w:tcW w:w="3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C105A" w14:textId="77777777" w:rsidR="00F60219" w:rsidRPr="00CF1DF1" w:rsidRDefault="00F60219" w:rsidP="002F00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Forward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C2EC7" w14:textId="77777777" w:rsidR="00F60219" w:rsidRPr="00CF1DF1" w:rsidRDefault="00F60219" w:rsidP="002F00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Reverse</w:t>
            </w:r>
          </w:p>
        </w:tc>
      </w:tr>
      <w:tr w:rsidR="00F60219" w:rsidRPr="00CF1DF1" w14:paraId="4690FB9E" w14:textId="77777777" w:rsidTr="002F0003">
        <w:trPr>
          <w:trHeight w:val="32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5348" w14:textId="77777777" w:rsidR="00F60219" w:rsidRPr="00CF1DF1" w:rsidRDefault="00F60219" w:rsidP="002F00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E479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NODE_191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BE69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TC(39)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B4C8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CAATCCGGTCCATGAAAG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596A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GGAAGAGGATTAGGGGAGGC</w:t>
            </w:r>
          </w:p>
        </w:tc>
      </w:tr>
      <w:tr w:rsidR="00F60219" w:rsidRPr="00CF1DF1" w14:paraId="6FD15D24" w14:textId="77777777" w:rsidTr="002F0003">
        <w:trPr>
          <w:trHeight w:val="32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BA82" w14:textId="77777777" w:rsidR="00F60219" w:rsidRPr="00CF1DF1" w:rsidRDefault="00F60219" w:rsidP="002F00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EC77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NODE_5684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3F89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TATCTA(13)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4E59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CCTTGGGTCATTTGGTTG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9589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TGCAAAGACTCTAAAACTCACC</w:t>
            </w:r>
          </w:p>
        </w:tc>
      </w:tr>
      <w:tr w:rsidR="00F60219" w:rsidRPr="00CF1DF1" w14:paraId="17EC3C41" w14:textId="77777777" w:rsidTr="002F0003">
        <w:trPr>
          <w:trHeight w:val="32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2D02" w14:textId="77777777" w:rsidR="00F60219" w:rsidRPr="00CF1DF1" w:rsidRDefault="00F60219" w:rsidP="002F00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7406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NODE_31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0344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G(38)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0F90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TTCAGACCCCACAACCTAG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C235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AACAGGGAAGATGGAGGGG</w:t>
            </w:r>
          </w:p>
        </w:tc>
      </w:tr>
      <w:tr w:rsidR="00F60219" w:rsidRPr="00CF1DF1" w14:paraId="43F3953C" w14:textId="77777777" w:rsidTr="002F0003">
        <w:trPr>
          <w:trHeight w:val="32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4AA6" w14:textId="77777777" w:rsidR="00F60219" w:rsidRPr="00CF1DF1" w:rsidRDefault="00F60219" w:rsidP="002F00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B59F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NODE_138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5D24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CAT(19)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19C1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TGCCCAATGCCTAAACAG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B557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AAAGTACAGTCACCAAGGGG</w:t>
            </w:r>
          </w:p>
        </w:tc>
      </w:tr>
      <w:tr w:rsidR="00F60219" w:rsidRPr="00CF1DF1" w14:paraId="72005805" w14:textId="77777777" w:rsidTr="002F0003">
        <w:trPr>
          <w:trHeight w:val="32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F556" w14:textId="77777777" w:rsidR="00F60219" w:rsidRPr="00CF1DF1" w:rsidRDefault="00F60219" w:rsidP="002F00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DC95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NODE_563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E8AA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AG(25)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A5DC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TGATAAAGCCCAGAGACAG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DC8A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TCCTGAGAATCCGAGGATGC</w:t>
            </w:r>
          </w:p>
        </w:tc>
      </w:tr>
      <w:tr w:rsidR="00F60219" w:rsidRPr="00CF1DF1" w14:paraId="795A6967" w14:textId="77777777" w:rsidTr="002F0003">
        <w:trPr>
          <w:trHeight w:val="32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B95F" w14:textId="77777777" w:rsidR="00F60219" w:rsidRPr="00CF1DF1" w:rsidRDefault="00F60219" w:rsidP="002F00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329F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NODE_1096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F80B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TT(25)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A89E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TAAACCACAAGGCACACAG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A172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GCACAAAGAACTCTTCACGC</w:t>
            </w:r>
          </w:p>
        </w:tc>
      </w:tr>
      <w:tr w:rsidR="00F60219" w:rsidRPr="00CF1DF1" w14:paraId="424CE4B9" w14:textId="77777777" w:rsidTr="002F0003">
        <w:trPr>
          <w:trHeight w:val="32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9034" w14:textId="77777777" w:rsidR="00F60219" w:rsidRPr="00CF1DF1" w:rsidRDefault="00F60219" w:rsidP="002F00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D111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NODE_132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392B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TC(37)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DEBE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TTCTTAGGAATCTTCTTCTCCG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FABC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TCTTGGGTTCACCTACTGGG</w:t>
            </w:r>
          </w:p>
        </w:tc>
      </w:tr>
      <w:tr w:rsidR="00F60219" w:rsidRPr="00CF1DF1" w14:paraId="3F6A5A69" w14:textId="77777777" w:rsidTr="002F0003">
        <w:trPr>
          <w:trHeight w:val="32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72BD" w14:textId="77777777" w:rsidR="00F60219" w:rsidRPr="00CF1DF1" w:rsidRDefault="00F60219" w:rsidP="002F00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74DB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NODE_12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D83E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TTA(24)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7E8A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GAAACCCGTTCAAAACTCG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60EF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ATTCTAATGCGTCACGTAACG</w:t>
            </w:r>
          </w:p>
        </w:tc>
      </w:tr>
      <w:tr w:rsidR="00F60219" w:rsidRPr="00CF1DF1" w14:paraId="42E595BC" w14:textId="77777777" w:rsidTr="002F0003">
        <w:trPr>
          <w:trHeight w:val="32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40B7" w14:textId="77777777" w:rsidR="00F60219" w:rsidRPr="00CF1DF1" w:rsidRDefault="00F60219" w:rsidP="002F00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A3C5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NODE_273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76A3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TT(24)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1C49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GTGAAGCATGAACTGTGG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0AE4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GGAAGGCTGCTTGTATGAGG</w:t>
            </w:r>
          </w:p>
        </w:tc>
      </w:tr>
      <w:tr w:rsidR="00F60219" w:rsidRPr="00CF1DF1" w14:paraId="017CEC52" w14:textId="77777777" w:rsidTr="002F0003">
        <w:trPr>
          <w:trHeight w:val="32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1D04" w14:textId="77777777" w:rsidR="00F60219" w:rsidRPr="00CF1DF1" w:rsidRDefault="00F60219" w:rsidP="002F00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2CD9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NODE_318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4732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CT(36)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EBC7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GTTAGTTGCTCTTCTCGCG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2E5A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ACCCCCGTCTACTATTGGG</w:t>
            </w:r>
          </w:p>
        </w:tc>
      </w:tr>
      <w:tr w:rsidR="00F60219" w:rsidRPr="00CF1DF1" w14:paraId="17CE5645" w14:textId="77777777" w:rsidTr="002F0003">
        <w:trPr>
          <w:trHeight w:val="32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AD0E" w14:textId="77777777" w:rsidR="00F60219" w:rsidRPr="00CF1DF1" w:rsidRDefault="00F60219" w:rsidP="002F00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AC75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NODE_336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D696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CT(36)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2507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GGGCCCGTGAACAAATTC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4852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TCTGGTTCACTAATTTCCGATGC</w:t>
            </w:r>
          </w:p>
        </w:tc>
      </w:tr>
      <w:tr w:rsidR="00F60219" w:rsidRPr="00CF1DF1" w14:paraId="7892D0E6" w14:textId="77777777" w:rsidTr="002F0003">
        <w:trPr>
          <w:trHeight w:val="32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5ECB" w14:textId="77777777" w:rsidR="00F60219" w:rsidRPr="00CF1DF1" w:rsidRDefault="00F60219" w:rsidP="002F00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87C3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NODE_827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FA8A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TA(24)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4A8A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TGTTTGAGGTGCAAGGTAAG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51C5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CCCTTGGGAAGAGAACAACG</w:t>
            </w:r>
          </w:p>
        </w:tc>
      </w:tr>
      <w:tr w:rsidR="00F60219" w:rsidRPr="00CF1DF1" w14:paraId="2322960F" w14:textId="77777777" w:rsidTr="002F0003">
        <w:trPr>
          <w:trHeight w:val="32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FBB2" w14:textId="77777777" w:rsidR="00F60219" w:rsidRPr="00CF1DF1" w:rsidRDefault="00F60219" w:rsidP="002F00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A3F8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NODE_5445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45CD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TAA(24)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81BF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GTAAGGGGTTTGGCTTTCC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3FAD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TCACCCCCAGATGATGTCC</w:t>
            </w:r>
          </w:p>
        </w:tc>
      </w:tr>
      <w:tr w:rsidR="00F60219" w:rsidRPr="00CF1DF1" w14:paraId="5481E01E" w14:textId="77777777" w:rsidTr="002F0003">
        <w:trPr>
          <w:trHeight w:val="32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787F" w14:textId="77777777" w:rsidR="00F60219" w:rsidRPr="00CF1DF1" w:rsidRDefault="00F60219" w:rsidP="002F00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58B5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NODE_7123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F6EA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G(36)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4837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TGTCCATTTTCGAGAAGTCAC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0FA4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TGCTTCCTGATAGTTTCTTCGC</w:t>
            </w:r>
          </w:p>
        </w:tc>
      </w:tr>
      <w:tr w:rsidR="00F60219" w:rsidRPr="00CF1DF1" w14:paraId="621CE213" w14:textId="77777777" w:rsidTr="002F0003">
        <w:trPr>
          <w:trHeight w:val="32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BB10" w14:textId="77777777" w:rsidR="00F60219" w:rsidRPr="00CF1DF1" w:rsidRDefault="00F60219" w:rsidP="002F00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1852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NODE_96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F4E1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CT(35)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3595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CGTTTCTGCGTCTGACTG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4071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CTAGGGCTTCTTCATCACGC</w:t>
            </w:r>
          </w:p>
        </w:tc>
      </w:tr>
      <w:tr w:rsidR="00F60219" w:rsidRPr="00CF1DF1" w14:paraId="1A595681" w14:textId="77777777" w:rsidTr="002F0003">
        <w:trPr>
          <w:trHeight w:val="32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E77F" w14:textId="77777777" w:rsidR="00F60219" w:rsidRPr="00CF1DF1" w:rsidRDefault="00F60219" w:rsidP="002F00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9887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NODE_138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3F05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CT(35)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83B2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GACCACCAGAGACTCAGA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3E8B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CCCTATCGTGAACATCCTGC</w:t>
            </w:r>
          </w:p>
        </w:tc>
      </w:tr>
      <w:tr w:rsidR="00F60219" w:rsidRPr="00CF1DF1" w14:paraId="77198DFB" w14:textId="77777777" w:rsidTr="002F0003">
        <w:trPr>
          <w:trHeight w:val="32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5E04" w14:textId="77777777" w:rsidR="00F60219" w:rsidRPr="00CF1DF1" w:rsidRDefault="00F60219" w:rsidP="002F00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A06A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NODE_717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B7A3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TC(35)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9360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GAAGATCCCCTTCCTTCTTTC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9554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ACTCCCCTAACTACGGACC</w:t>
            </w:r>
          </w:p>
        </w:tc>
      </w:tr>
      <w:tr w:rsidR="00F60219" w:rsidRPr="00CF1DF1" w14:paraId="7FAE3A8C" w14:textId="77777777" w:rsidTr="002F0003">
        <w:trPr>
          <w:trHeight w:val="32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C78D" w14:textId="77777777" w:rsidR="00F60219" w:rsidRPr="00CF1DF1" w:rsidRDefault="00F60219" w:rsidP="002F00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3F52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NODE_2025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F120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CT(35)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2547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CGGTTGAATTGTGCATGTG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E7AB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CAAAGAGCTAGGGCCATGG</w:t>
            </w:r>
          </w:p>
        </w:tc>
      </w:tr>
      <w:tr w:rsidR="00F60219" w:rsidRPr="00CF1DF1" w14:paraId="31CFECD9" w14:textId="77777777" w:rsidTr="002F0003">
        <w:trPr>
          <w:trHeight w:val="32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0C3C" w14:textId="77777777" w:rsidR="00F60219" w:rsidRPr="00CF1DF1" w:rsidRDefault="00F60219" w:rsidP="002F00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51E9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NODE_2403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11A5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CT(35)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8AB0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CTTCCCATGCTTCCTATG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27B4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CACAAGGCCAATTCAACTTGC</w:t>
            </w:r>
          </w:p>
        </w:tc>
      </w:tr>
      <w:tr w:rsidR="00F60219" w:rsidRPr="00CF1DF1" w14:paraId="158BA82D" w14:textId="77777777" w:rsidTr="002F0003">
        <w:trPr>
          <w:trHeight w:val="320"/>
        </w:trPr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E0D1D" w14:textId="77777777" w:rsidR="00F60219" w:rsidRPr="00CF1DF1" w:rsidRDefault="00F60219" w:rsidP="002F00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9C190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NODE_3023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39BB7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TC(35)</w:t>
            </w:r>
          </w:p>
        </w:tc>
        <w:tc>
          <w:tcPr>
            <w:tcW w:w="3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96C42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TTTCAGCTGCAAACCTGTC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B0354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ACAACTTTCGCTTGCATGC</w:t>
            </w:r>
          </w:p>
        </w:tc>
      </w:tr>
    </w:tbl>
    <w:p w14:paraId="29BF8716" w14:textId="77777777" w:rsidR="00F60219" w:rsidRDefault="00F60219" w:rsidP="00F60219">
      <w:pPr>
        <w:rPr>
          <w:rFonts w:cs="Times New Roman"/>
          <w:szCs w:val="24"/>
        </w:rPr>
      </w:pPr>
    </w:p>
    <w:p w14:paraId="33AE2E6F" w14:textId="77777777" w:rsidR="00F60219" w:rsidRDefault="00F60219" w:rsidP="00F60219">
      <w:pPr>
        <w:rPr>
          <w:rFonts w:cs="Times New Roman"/>
          <w:szCs w:val="24"/>
        </w:rPr>
      </w:pPr>
    </w:p>
    <w:p w14:paraId="3C383131" w14:textId="77777777" w:rsidR="00F60219" w:rsidRDefault="00F60219" w:rsidP="00F60219">
      <w:pPr>
        <w:rPr>
          <w:rFonts w:cs="Times New Roman"/>
          <w:szCs w:val="24"/>
        </w:rPr>
      </w:pPr>
    </w:p>
    <w:p w14:paraId="52C3E89C" w14:textId="77777777" w:rsidR="00F60219" w:rsidRDefault="00F60219" w:rsidP="00F60219">
      <w:pPr>
        <w:rPr>
          <w:rFonts w:cs="Times New Roman"/>
          <w:szCs w:val="24"/>
        </w:rPr>
      </w:pPr>
    </w:p>
    <w:p w14:paraId="40BF9146" w14:textId="77777777" w:rsidR="00F60219" w:rsidRDefault="00F60219" w:rsidP="00F60219">
      <w:pPr>
        <w:rPr>
          <w:rFonts w:cs="Times New Roman"/>
          <w:szCs w:val="24"/>
        </w:rPr>
      </w:pPr>
    </w:p>
    <w:p w14:paraId="1034F3CA" w14:textId="77777777" w:rsidR="00F60219" w:rsidRDefault="00F60219" w:rsidP="00F60219">
      <w:pPr>
        <w:rPr>
          <w:rFonts w:cs="Times New Roman"/>
          <w:szCs w:val="24"/>
        </w:rPr>
      </w:pPr>
    </w:p>
    <w:p w14:paraId="5A793930" w14:textId="77777777" w:rsidR="00F60219" w:rsidRDefault="00F60219" w:rsidP="00F60219">
      <w:pPr>
        <w:rPr>
          <w:rFonts w:cs="Times New Roman"/>
          <w:szCs w:val="24"/>
        </w:rPr>
      </w:pPr>
    </w:p>
    <w:p w14:paraId="7793D81A" w14:textId="77777777" w:rsidR="00F60219" w:rsidRDefault="00F60219" w:rsidP="00F60219">
      <w:pPr>
        <w:rPr>
          <w:rFonts w:cs="Times New Roman"/>
          <w:szCs w:val="24"/>
        </w:rPr>
      </w:pPr>
    </w:p>
    <w:p w14:paraId="7DD64C56" w14:textId="77777777" w:rsidR="00F60219" w:rsidRDefault="00F60219" w:rsidP="00F60219">
      <w:pPr>
        <w:rPr>
          <w:rFonts w:cs="Times New Roman"/>
          <w:szCs w:val="24"/>
        </w:rPr>
      </w:pPr>
    </w:p>
    <w:p w14:paraId="213B78DA" w14:textId="77777777" w:rsidR="00F60219" w:rsidRDefault="00F60219" w:rsidP="00F60219">
      <w:pPr>
        <w:rPr>
          <w:rFonts w:cs="Times New Roman"/>
          <w:szCs w:val="24"/>
        </w:rPr>
      </w:pPr>
    </w:p>
    <w:p w14:paraId="427F40E0" w14:textId="77777777" w:rsidR="00F60219" w:rsidRDefault="00F60219" w:rsidP="00F60219">
      <w:pPr>
        <w:rPr>
          <w:rFonts w:cs="Times New Roman"/>
          <w:szCs w:val="24"/>
        </w:rPr>
      </w:pPr>
    </w:p>
    <w:p w14:paraId="3F50960A" w14:textId="77777777" w:rsidR="00CC6AFF" w:rsidRDefault="00CC6AFF" w:rsidP="00F60219">
      <w:pPr>
        <w:rPr>
          <w:rFonts w:cs="Times New Roman"/>
          <w:szCs w:val="24"/>
        </w:rPr>
      </w:pPr>
    </w:p>
    <w:p w14:paraId="26E8A0E0" w14:textId="2D4A68C1" w:rsidR="00F60219" w:rsidRPr="00F60219" w:rsidRDefault="00471E32" w:rsidP="00F60219">
      <w:pPr>
        <w:rPr>
          <w:rFonts w:cs="Times New Roman"/>
          <w:b/>
          <w:bCs/>
          <w:szCs w:val="24"/>
        </w:rPr>
      </w:pPr>
      <w:r w:rsidRPr="00471E32">
        <w:rPr>
          <w:rFonts w:cs="Times New Roman"/>
          <w:b/>
          <w:bCs/>
          <w:szCs w:val="24"/>
        </w:rPr>
        <w:lastRenderedPageBreak/>
        <w:t>Supplementary</w:t>
      </w:r>
      <w:r w:rsidRPr="00F60219">
        <w:rPr>
          <w:rFonts w:cs="Times New Roman"/>
          <w:b/>
          <w:bCs/>
          <w:szCs w:val="24"/>
        </w:rPr>
        <w:t xml:space="preserve"> </w:t>
      </w:r>
      <w:r w:rsidR="00F60219" w:rsidRPr="00F60219">
        <w:rPr>
          <w:rFonts w:cs="Times New Roman"/>
          <w:b/>
          <w:bCs/>
          <w:szCs w:val="24"/>
        </w:rPr>
        <w:t xml:space="preserve">Table </w:t>
      </w:r>
      <w:r w:rsidR="00CC6AFF">
        <w:rPr>
          <w:rFonts w:cs="Times New Roman"/>
          <w:b/>
          <w:bCs/>
          <w:szCs w:val="24"/>
        </w:rPr>
        <w:t>3</w:t>
      </w:r>
      <w:r w:rsidR="00F60219" w:rsidRPr="00F60219">
        <w:rPr>
          <w:rFonts w:cs="Times New Roman"/>
          <w:b/>
          <w:bCs/>
          <w:szCs w:val="24"/>
        </w:rPr>
        <w:t xml:space="preserve">. </w:t>
      </w:r>
      <w:r w:rsidR="00F60219" w:rsidRPr="00471E32">
        <w:rPr>
          <w:rFonts w:cs="Times New Roman"/>
          <w:szCs w:val="24"/>
        </w:rPr>
        <w:t xml:space="preserve">Selected </w:t>
      </w:r>
      <w:r w:rsidR="00CC2E11">
        <w:rPr>
          <w:rFonts w:cs="Times New Roman"/>
          <w:szCs w:val="24"/>
        </w:rPr>
        <w:t xml:space="preserve">20 </w:t>
      </w:r>
      <w:r w:rsidR="00F60219" w:rsidRPr="00471E32">
        <w:rPr>
          <w:rFonts w:cs="Times New Roman"/>
          <w:szCs w:val="24"/>
        </w:rPr>
        <w:t xml:space="preserve">microsatellite </w:t>
      </w:r>
      <w:r w:rsidR="00CC2E11">
        <w:rPr>
          <w:rFonts w:cs="Times New Roman"/>
          <w:szCs w:val="24"/>
        </w:rPr>
        <w:t>(SSR) markers</w:t>
      </w:r>
      <w:r w:rsidR="00F60219" w:rsidRPr="00471E32">
        <w:rPr>
          <w:rFonts w:cs="Times New Roman"/>
          <w:szCs w:val="24"/>
        </w:rPr>
        <w:t xml:space="preserve"> for </w:t>
      </w:r>
      <w:proofErr w:type="spellStart"/>
      <w:r w:rsidR="00F60219" w:rsidRPr="00471E32">
        <w:rPr>
          <w:rFonts w:cs="Times New Roman"/>
          <w:i/>
          <w:iCs/>
          <w:szCs w:val="24"/>
        </w:rPr>
        <w:t>Neolamarckia</w:t>
      </w:r>
      <w:proofErr w:type="spellEnd"/>
      <w:r w:rsidR="00F60219" w:rsidRPr="00471E32">
        <w:rPr>
          <w:rFonts w:cs="Times New Roman"/>
          <w:i/>
          <w:iCs/>
          <w:szCs w:val="24"/>
        </w:rPr>
        <w:t xml:space="preserve"> macrophylla</w:t>
      </w:r>
    </w:p>
    <w:tbl>
      <w:tblPr>
        <w:tblW w:w="10269" w:type="dxa"/>
        <w:tblLook w:val="04A0" w:firstRow="1" w:lastRow="0" w:firstColumn="1" w:lastColumn="0" w:noHBand="0" w:noVBand="1"/>
      </w:tblPr>
      <w:tblGrid>
        <w:gridCol w:w="428"/>
        <w:gridCol w:w="1660"/>
        <w:gridCol w:w="1404"/>
        <w:gridCol w:w="3283"/>
        <w:gridCol w:w="3494"/>
      </w:tblGrid>
      <w:tr w:rsidR="00F60219" w:rsidRPr="00CF1DF1" w14:paraId="3729D7FD" w14:textId="77777777" w:rsidTr="002F0003">
        <w:trPr>
          <w:trHeight w:val="680"/>
          <w:tblHeader/>
        </w:trPr>
        <w:tc>
          <w:tcPr>
            <w:tcW w:w="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08BF7" w14:textId="77777777" w:rsidR="00F60219" w:rsidRPr="00CF1DF1" w:rsidRDefault="00F60219" w:rsidP="002F00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ID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64D5D" w14:textId="77777777" w:rsidR="00F60219" w:rsidRPr="00CF1DF1" w:rsidRDefault="00F60219" w:rsidP="002F00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Sequence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298F7" w14:textId="77777777" w:rsidR="00F60219" w:rsidRPr="00CF1DF1" w:rsidRDefault="00F60219" w:rsidP="002F00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Motif</w:t>
            </w:r>
          </w:p>
        </w:tc>
        <w:tc>
          <w:tcPr>
            <w:tcW w:w="3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30DB5" w14:textId="77777777" w:rsidR="00F60219" w:rsidRPr="00CF1DF1" w:rsidRDefault="00F60219" w:rsidP="002F00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Forward</w:t>
            </w:r>
          </w:p>
        </w:tc>
        <w:tc>
          <w:tcPr>
            <w:tcW w:w="3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1814B" w14:textId="77777777" w:rsidR="00F60219" w:rsidRPr="00CF1DF1" w:rsidRDefault="00F60219" w:rsidP="002F00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Reverse</w:t>
            </w:r>
          </w:p>
        </w:tc>
      </w:tr>
      <w:tr w:rsidR="00F60219" w:rsidRPr="00CF1DF1" w14:paraId="3146448C" w14:textId="77777777" w:rsidTr="002F0003">
        <w:trPr>
          <w:trHeight w:val="320"/>
        </w:trPr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FD229" w14:textId="77777777" w:rsidR="00F60219" w:rsidRPr="00CF1DF1" w:rsidRDefault="00F60219" w:rsidP="002F000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5327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NODE_9972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B3FF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GAAA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F348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CCCGATAACACACAGTTCGG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1375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CAAACACATCTTCCCAGCC</w:t>
            </w:r>
          </w:p>
        </w:tc>
      </w:tr>
      <w:tr w:rsidR="00F60219" w:rsidRPr="00CF1DF1" w14:paraId="101BF829" w14:textId="77777777" w:rsidTr="002F0003">
        <w:trPr>
          <w:trHeight w:val="320"/>
        </w:trPr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08EEA" w14:textId="77777777" w:rsidR="00F60219" w:rsidRPr="00CF1DF1" w:rsidRDefault="00F60219" w:rsidP="002F000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A1F7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NODE_5985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5D6A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TA946)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9FCD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TTTTCCCCGGTTTTGATATGC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2B5B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GACAAGCCAAAGAAGGGTGG</w:t>
            </w:r>
          </w:p>
        </w:tc>
      </w:tr>
      <w:tr w:rsidR="00F60219" w:rsidRPr="00CF1DF1" w14:paraId="06109809" w14:textId="77777777" w:rsidTr="002F0003">
        <w:trPr>
          <w:trHeight w:val="320"/>
        </w:trPr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BF5EB" w14:textId="77777777" w:rsidR="00F60219" w:rsidRPr="00CF1DF1" w:rsidRDefault="00F60219" w:rsidP="002F000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F49E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NODE_42744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0660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TTTCG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5476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GTTTCGTTCCGTTTCGTTTCG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068F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CGAAAAGAAACGAAACGAAACG</w:t>
            </w:r>
          </w:p>
        </w:tc>
      </w:tr>
      <w:tr w:rsidR="00F60219" w:rsidRPr="00CF1DF1" w14:paraId="73661972" w14:textId="77777777" w:rsidTr="002F0003">
        <w:trPr>
          <w:trHeight w:val="320"/>
        </w:trPr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53CF4" w14:textId="77777777" w:rsidR="00F60219" w:rsidRPr="00CF1DF1" w:rsidRDefault="00F60219" w:rsidP="002F000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3282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NODE_460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8536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T(43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3652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TAGGATGGAGAGTTGGGAGC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A921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GAGCTGACCCAAAAGAAGG</w:t>
            </w:r>
          </w:p>
        </w:tc>
      </w:tr>
      <w:tr w:rsidR="00F60219" w:rsidRPr="00CF1DF1" w14:paraId="4553DCC2" w14:textId="77777777" w:rsidTr="002F0003">
        <w:trPr>
          <w:trHeight w:val="320"/>
        </w:trPr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B2F0A" w14:textId="77777777" w:rsidR="00F60219" w:rsidRPr="00CF1DF1" w:rsidRDefault="00F60219" w:rsidP="002F000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5971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NODE_1450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107B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TAT(26)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FCA6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GTTGTGATGTTCAATTTGGCCC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4E77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ATAAGGCCATCCAATCGCC</w:t>
            </w:r>
          </w:p>
        </w:tc>
      </w:tr>
      <w:tr w:rsidR="00F60219" w:rsidRPr="00CF1DF1" w14:paraId="05E733DB" w14:textId="77777777" w:rsidTr="002F0003">
        <w:trPr>
          <w:trHeight w:val="320"/>
        </w:trPr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8DACA" w14:textId="77777777" w:rsidR="00F60219" w:rsidRPr="00CF1DF1" w:rsidRDefault="00F60219" w:rsidP="002F000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48D5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NODE_1660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D7DC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T (39)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13DF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CTCTGGCTAGATGAATGCG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4315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TCAAAGTCACAAATTTGGCATCC</w:t>
            </w:r>
          </w:p>
        </w:tc>
      </w:tr>
      <w:tr w:rsidR="00F60219" w:rsidRPr="00CF1DF1" w14:paraId="2291329B" w14:textId="77777777" w:rsidTr="002F0003">
        <w:trPr>
          <w:trHeight w:val="320"/>
        </w:trPr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D0704" w14:textId="77777777" w:rsidR="00F60219" w:rsidRPr="00CF1DF1" w:rsidRDefault="00F60219" w:rsidP="002F000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EF9C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NODE_2113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EE45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TC (39)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8230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CCCATTCCAATTAGCAGCC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6353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CGAGTAGAGCTGTGTATCGG</w:t>
            </w:r>
          </w:p>
        </w:tc>
      </w:tr>
      <w:tr w:rsidR="00F60219" w:rsidRPr="00CF1DF1" w14:paraId="6D398343" w14:textId="77777777" w:rsidTr="002F0003">
        <w:trPr>
          <w:trHeight w:val="320"/>
        </w:trPr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F3AC7" w14:textId="77777777" w:rsidR="00F60219" w:rsidRPr="00CF1DF1" w:rsidRDefault="00F60219" w:rsidP="002F000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AF4B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NODE_618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C9A0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TC(38)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0938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TCTTGCAATTCCGCGTATGC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7A30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GTTGTTACCCTTGCCACTGG</w:t>
            </w:r>
          </w:p>
        </w:tc>
      </w:tr>
      <w:tr w:rsidR="00F60219" w:rsidRPr="00CF1DF1" w14:paraId="44D339DC" w14:textId="77777777" w:rsidTr="002F0003">
        <w:trPr>
          <w:trHeight w:val="320"/>
        </w:trPr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D9CE5" w14:textId="77777777" w:rsidR="00F60219" w:rsidRPr="00CF1DF1" w:rsidRDefault="00F60219" w:rsidP="002F000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EB43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NODE_23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3CAA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TTC(25)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F8A2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TTGTAGCACAACATTTGAAGGG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4580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GCTAAGGGAAGACTGGACG</w:t>
            </w:r>
          </w:p>
        </w:tc>
      </w:tr>
      <w:tr w:rsidR="00F60219" w:rsidRPr="00CF1DF1" w14:paraId="58CE37C2" w14:textId="77777777" w:rsidTr="002F0003">
        <w:trPr>
          <w:trHeight w:val="320"/>
        </w:trPr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F7839" w14:textId="77777777" w:rsidR="00F60219" w:rsidRPr="00CF1DF1" w:rsidRDefault="00F60219" w:rsidP="002F000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119A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NODE_362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1432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T(36)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6E12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GTGCAGAACTCCTTGGTAGC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9350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TAACCTCAATGAGCTCGAGC</w:t>
            </w:r>
          </w:p>
        </w:tc>
      </w:tr>
      <w:tr w:rsidR="00F60219" w:rsidRPr="00CF1DF1" w14:paraId="3DEC8758" w14:textId="77777777" w:rsidTr="002F0003">
        <w:trPr>
          <w:trHeight w:val="320"/>
        </w:trPr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DE331" w14:textId="77777777" w:rsidR="00F60219" w:rsidRPr="00CF1DF1" w:rsidRDefault="00F60219" w:rsidP="002F000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C736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NODE_403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388E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GA(36)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ACE6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CCTTGAGTTCACGCATTTTAGC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E36D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AAAGCAAAACGTGATGGCG</w:t>
            </w:r>
          </w:p>
        </w:tc>
      </w:tr>
      <w:tr w:rsidR="00F60219" w:rsidRPr="00CF1DF1" w14:paraId="26D7808B" w14:textId="77777777" w:rsidTr="002F0003">
        <w:trPr>
          <w:trHeight w:val="320"/>
        </w:trPr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0FE08" w14:textId="77777777" w:rsidR="00F60219" w:rsidRPr="00CF1DF1" w:rsidRDefault="00F60219" w:rsidP="002F000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4DA6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NODE_579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C3DB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G(36)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6747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CAAGGTTGCGGATAGAGTGC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C38B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TTTGGCTAGCCATCCATTCC</w:t>
            </w:r>
          </w:p>
        </w:tc>
      </w:tr>
      <w:tr w:rsidR="00F60219" w:rsidRPr="00CF1DF1" w14:paraId="1BB2E3C3" w14:textId="77777777" w:rsidTr="002F0003">
        <w:trPr>
          <w:trHeight w:val="320"/>
        </w:trPr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B0E31" w14:textId="77777777" w:rsidR="00F60219" w:rsidRPr="00CF1DF1" w:rsidRDefault="00F60219" w:rsidP="002F000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4266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NODE_994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F94E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TC(36)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EC4B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TCAACCCCCAGTTACTCAGC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D39B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TGGTCAGAGTAGTTGATAAGCG</w:t>
            </w:r>
          </w:p>
        </w:tc>
      </w:tr>
      <w:tr w:rsidR="00F60219" w:rsidRPr="00CF1DF1" w14:paraId="79694593" w14:textId="77777777" w:rsidTr="002F0003">
        <w:trPr>
          <w:trHeight w:val="320"/>
        </w:trPr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86C75" w14:textId="77777777" w:rsidR="00F60219" w:rsidRPr="00CF1DF1" w:rsidRDefault="00F60219" w:rsidP="002F000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9C51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NODE_3498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CB21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TA(36)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ACEC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GGGCACATTGAGGGATAGG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9DD8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TTGTAGGTTGCTCCACTGC</w:t>
            </w:r>
          </w:p>
        </w:tc>
      </w:tr>
      <w:tr w:rsidR="00F60219" w:rsidRPr="00CF1DF1" w14:paraId="5C753922" w14:textId="77777777" w:rsidTr="002F0003">
        <w:trPr>
          <w:trHeight w:val="320"/>
        </w:trPr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F1E00" w14:textId="77777777" w:rsidR="00F60219" w:rsidRPr="00CF1DF1" w:rsidRDefault="00F60219" w:rsidP="002F000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BABF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NODE_5858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F593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CT(36)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C71E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CCACTACGTGCGTATTCGG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A503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GGGCAAAAACCAATGACCC</w:t>
            </w:r>
          </w:p>
        </w:tc>
      </w:tr>
      <w:tr w:rsidR="00F60219" w:rsidRPr="00CF1DF1" w14:paraId="050D6A9B" w14:textId="77777777" w:rsidTr="002F0003">
        <w:trPr>
          <w:trHeight w:val="320"/>
        </w:trPr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DAD6A" w14:textId="77777777" w:rsidR="00F60219" w:rsidRPr="00CF1DF1" w:rsidRDefault="00F60219" w:rsidP="002F000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69BD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NODE_8746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5446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TA(36)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C864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GTTTGCAAAGGGAAGCTGG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5853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GCCCCTACATGCTCTTGC</w:t>
            </w:r>
          </w:p>
        </w:tc>
      </w:tr>
      <w:tr w:rsidR="00F60219" w:rsidRPr="00CF1DF1" w14:paraId="7F07FC2C" w14:textId="77777777" w:rsidTr="002F0003">
        <w:trPr>
          <w:trHeight w:val="320"/>
        </w:trPr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F78EC" w14:textId="77777777" w:rsidR="00F60219" w:rsidRPr="00CF1DF1" w:rsidRDefault="00F60219" w:rsidP="002F000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F3EA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NODE_24048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2D5B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CTCCAG(12)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AB44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GGCGAGCACTTCATCATCC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13D0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GAGCTGGAAGAAGAGCTGG</w:t>
            </w:r>
          </w:p>
        </w:tc>
      </w:tr>
      <w:tr w:rsidR="00F60219" w:rsidRPr="00CF1DF1" w14:paraId="3A2681BC" w14:textId="77777777" w:rsidTr="002F0003">
        <w:trPr>
          <w:trHeight w:val="320"/>
        </w:trPr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211E7" w14:textId="77777777" w:rsidR="00F60219" w:rsidRPr="00CF1DF1" w:rsidRDefault="00F60219" w:rsidP="002F000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B6BD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NODE_12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592F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CT(35)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48E7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GGTAACGCAAGAGCAACACC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7DD1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GCTCTAATTTCACTCCTCACTCC</w:t>
            </w:r>
          </w:p>
        </w:tc>
      </w:tr>
      <w:tr w:rsidR="00F60219" w:rsidRPr="00CF1DF1" w14:paraId="1100785C" w14:textId="77777777" w:rsidTr="002F0003">
        <w:trPr>
          <w:trHeight w:val="320"/>
        </w:trPr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BD5B9" w14:textId="77777777" w:rsidR="00F60219" w:rsidRPr="00CF1DF1" w:rsidRDefault="00F60219" w:rsidP="002F000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FE89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NODE_315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B001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T(35)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CEDB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ACAATTTCTACGCTTCTCTGCC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A61E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TCATCACCAGCTTGTCCTCC</w:t>
            </w:r>
          </w:p>
        </w:tc>
      </w:tr>
      <w:tr w:rsidR="00F60219" w:rsidRPr="00CF1DF1" w14:paraId="704392D6" w14:textId="77777777" w:rsidTr="002F0003">
        <w:trPr>
          <w:trHeight w:val="320"/>
        </w:trPr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62263" w14:textId="77777777" w:rsidR="00F60219" w:rsidRPr="00CF1DF1" w:rsidRDefault="00F60219" w:rsidP="002F000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20CF4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NODE_482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7B015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TC(35)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AB506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GAATCCGTGACAGTAGTGCC</w:t>
            </w:r>
          </w:p>
        </w:tc>
        <w:tc>
          <w:tcPr>
            <w:tcW w:w="3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F8524" w14:textId="77777777" w:rsidR="00F60219" w:rsidRPr="00CF1DF1" w:rsidRDefault="00F60219" w:rsidP="002F000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</w:pPr>
            <w:r w:rsidRPr="00CF1DF1">
              <w:rPr>
                <w:rFonts w:eastAsia="Times New Roman" w:cs="Times New Roman"/>
                <w:color w:val="000000"/>
                <w:sz w:val="20"/>
                <w:szCs w:val="20"/>
                <w:lang w:val="en-ID"/>
              </w:rPr>
              <w:t>GATGAACATGTTGCACAGGC</w:t>
            </w:r>
          </w:p>
        </w:tc>
      </w:tr>
    </w:tbl>
    <w:p w14:paraId="6B6516FF" w14:textId="77777777" w:rsidR="00F60219" w:rsidRPr="0088513A" w:rsidRDefault="00F60219" w:rsidP="00F60219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Cs w:val="24"/>
        </w:rPr>
      </w:pPr>
    </w:p>
    <w:p w14:paraId="79F0C619" w14:textId="77777777" w:rsidR="00F60219" w:rsidRDefault="00F60219" w:rsidP="00F60219">
      <w:pPr>
        <w:rPr>
          <w:rFonts w:cs="Times New Roman"/>
        </w:rPr>
      </w:pPr>
    </w:p>
    <w:p w14:paraId="216CECFB" w14:textId="77777777" w:rsidR="00F60219" w:rsidRPr="00192D7D" w:rsidRDefault="00F60219" w:rsidP="00192D7D">
      <w:pPr>
        <w:tabs>
          <w:tab w:val="left" w:pos="2080"/>
        </w:tabs>
      </w:pPr>
    </w:p>
    <w:sectPr w:rsidR="00F60219" w:rsidRPr="00192D7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259529" w14:textId="77777777" w:rsidR="00831AB1" w:rsidRDefault="00831AB1" w:rsidP="00117666">
      <w:pPr>
        <w:spacing w:after="0"/>
      </w:pPr>
      <w:r>
        <w:separator/>
      </w:r>
    </w:p>
  </w:endnote>
  <w:endnote w:type="continuationSeparator" w:id="0">
    <w:p w14:paraId="43277BF1" w14:textId="77777777" w:rsidR="00831AB1" w:rsidRDefault="00831A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21219C" w14:textId="77777777" w:rsidR="00831AB1" w:rsidRDefault="00831AB1" w:rsidP="00117666">
      <w:pPr>
        <w:spacing w:after="0"/>
      </w:pPr>
      <w:r>
        <w:separator/>
      </w:r>
    </w:p>
  </w:footnote>
  <w:footnote w:type="continuationSeparator" w:id="0">
    <w:p w14:paraId="1000F3E6" w14:textId="77777777" w:rsidR="00831AB1" w:rsidRDefault="00831A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75071226">
    <w:abstractNumId w:val="0"/>
  </w:num>
  <w:num w:numId="2" w16cid:durableId="708799465">
    <w:abstractNumId w:val="4"/>
  </w:num>
  <w:num w:numId="3" w16cid:durableId="1737894183">
    <w:abstractNumId w:val="1"/>
  </w:num>
  <w:num w:numId="4" w16cid:durableId="1699696328">
    <w:abstractNumId w:val="5"/>
  </w:num>
  <w:num w:numId="5" w16cid:durableId="15163873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3596790">
    <w:abstractNumId w:val="3"/>
  </w:num>
  <w:num w:numId="7" w16cid:durableId="1850868446">
    <w:abstractNumId w:val="6"/>
  </w:num>
  <w:num w:numId="8" w16cid:durableId="263420798">
    <w:abstractNumId w:val="6"/>
  </w:num>
  <w:num w:numId="9" w16cid:durableId="618266827">
    <w:abstractNumId w:val="6"/>
  </w:num>
  <w:num w:numId="10" w16cid:durableId="915282146">
    <w:abstractNumId w:val="6"/>
  </w:num>
  <w:num w:numId="11" w16cid:durableId="1449424518">
    <w:abstractNumId w:val="6"/>
  </w:num>
  <w:num w:numId="12" w16cid:durableId="1316953157">
    <w:abstractNumId w:val="6"/>
  </w:num>
  <w:num w:numId="13" w16cid:durableId="708459449">
    <w:abstractNumId w:val="3"/>
  </w:num>
  <w:num w:numId="14" w16cid:durableId="2134130835">
    <w:abstractNumId w:val="2"/>
  </w:num>
  <w:num w:numId="15" w16cid:durableId="680082756">
    <w:abstractNumId w:val="2"/>
  </w:num>
  <w:num w:numId="16" w16cid:durableId="58134459">
    <w:abstractNumId w:val="2"/>
  </w:num>
  <w:num w:numId="17" w16cid:durableId="110516928">
    <w:abstractNumId w:val="2"/>
  </w:num>
  <w:num w:numId="18" w16cid:durableId="1940603492">
    <w:abstractNumId w:val="2"/>
  </w:num>
  <w:num w:numId="19" w16cid:durableId="14662405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0324"/>
    <w:rsid w:val="00141114"/>
    <w:rsid w:val="001549D3"/>
    <w:rsid w:val="00160065"/>
    <w:rsid w:val="00177D84"/>
    <w:rsid w:val="00192D7D"/>
    <w:rsid w:val="00237DCC"/>
    <w:rsid w:val="002672D7"/>
    <w:rsid w:val="00267D18"/>
    <w:rsid w:val="002868E2"/>
    <w:rsid w:val="002869C3"/>
    <w:rsid w:val="002936E4"/>
    <w:rsid w:val="002B4A57"/>
    <w:rsid w:val="002C6C21"/>
    <w:rsid w:val="002C74CA"/>
    <w:rsid w:val="003544FB"/>
    <w:rsid w:val="003D2F2D"/>
    <w:rsid w:val="00401590"/>
    <w:rsid w:val="00425102"/>
    <w:rsid w:val="00447801"/>
    <w:rsid w:val="00452E9C"/>
    <w:rsid w:val="00471E32"/>
    <w:rsid w:val="004735C8"/>
    <w:rsid w:val="004961FF"/>
    <w:rsid w:val="00517A89"/>
    <w:rsid w:val="005250F2"/>
    <w:rsid w:val="005721CC"/>
    <w:rsid w:val="00593EEA"/>
    <w:rsid w:val="005A5EEE"/>
    <w:rsid w:val="005B05C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17F4"/>
    <w:rsid w:val="00831AB1"/>
    <w:rsid w:val="00881F6A"/>
    <w:rsid w:val="00885156"/>
    <w:rsid w:val="009151AA"/>
    <w:rsid w:val="0093429D"/>
    <w:rsid w:val="00943573"/>
    <w:rsid w:val="00970F7D"/>
    <w:rsid w:val="00994A3D"/>
    <w:rsid w:val="009B0648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B81ACA"/>
    <w:rsid w:val="00C176CE"/>
    <w:rsid w:val="00C52A7B"/>
    <w:rsid w:val="00C56BAF"/>
    <w:rsid w:val="00C679AA"/>
    <w:rsid w:val="00C75972"/>
    <w:rsid w:val="00CC0A3A"/>
    <w:rsid w:val="00CC2E11"/>
    <w:rsid w:val="00CC6AFF"/>
    <w:rsid w:val="00CD066B"/>
    <w:rsid w:val="00CE4FEE"/>
    <w:rsid w:val="00D35C58"/>
    <w:rsid w:val="00DB59C3"/>
    <w:rsid w:val="00DC259A"/>
    <w:rsid w:val="00DE23E8"/>
    <w:rsid w:val="00E52377"/>
    <w:rsid w:val="00E64E17"/>
    <w:rsid w:val="00E66EBE"/>
    <w:rsid w:val="00E866C9"/>
    <w:rsid w:val="00EA3D3C"/>
    <w:rsid w:val="00F46900"/>
    <w:rsid w:val="00F60219"/>
    <w:rsid w:val="00F61D89"/>
    <w:rsid w:val="00FD6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F7802D53-2D4D-4197-8CC8-C7A877A030C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3</TotalTime>
  <Pages>4</Pages>
  <Words>821</Words>
  <Characters>4683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ifi Gus Dwiyanti</cp:lastModifiedBy>
  <cp:revision>10</cp:revision>
  <cp:lastPrinted>2013-10-03T12:51:00Z</cp:lastPrinted>
  <dcterms:created xsi:type="dcterms:W3CDTF">2025-01-23T15:44:00Z</dcterms:created>
  <dcterms:modified xsi:type="dcterms:W3CDTF">2025-05-17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